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75B9" w14:textId="7F9AB3F1" w:rsidR="0024657D" w:rsidRPr="006223B8" w:rsidRDefault="002A3EF6" w:rsidP="00204482">
      <w:pPr>
        <w:rPr>
          <w:rFonts w:asciiTheme="majorBidi" w:hAnsiTheme="majorBidi" w:cstheme="majorBidi"/>
          <w:lang w:val="en-US"/>
        </w:rPr>
      </w:pPr>
      <w:r w:rsidRPr="006223B8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705FFF" w:rsidRPr="006223B8">
        <w:rPr>
          <w:rFonts w:asciiTheme="majorBidi" w:hAnsiTheme="majorBidi" w:cstheme="majorBidi"/>
          <w:b/>
          <w:bCs/>
          <w:lang w:val="en-US"/>
        </w:rPr>
        <w:t>Tabl</w:t>
      </w:r>
      <w:r w:rsidR="000D5FAA" w:rsidRPr="006223B8">
        <w:rPr>
          <w:rFonts w:asciiTheme="majorBidi" w:hAnsiTheme="majorBidi" w:cstheme="majorBidi"/>
          <w:b/>
          <w:bCs/>
          <w:lang w:val="en-US"/>
        </w:rPr>
        <w:t>e</w:t>
      </w:r>
      <w:r w:rsidR="00705FFF" w:rsidRPr="006223B8">
        <w:rPr>
          <w:rFonts w:asciiTheme="majorBidi" w:hAnsiTheme="majorBidi" w:cstheme="majorBidi"/>
          <w:b/>
          <w:bCs/>
          <w:lang w:val="en-US"/>
        </w:rPr>
        <w:t xml:space="preserve"> 1.</w:t>
      </w:r>
      <w:r w:rsidR="00705FFF" w:rsidRPr="006223B8">
        <w:rPr>
          <w:rFonts w:asciiTheme="majorBidi" w:hAnsiTheme="majorBidi" w:cstheme="majorBidi"/>
          <w:lang w:val="en-US"/>
        </w:rPr>
        <w:t xml:space="preserve"> </w:t>
      </w:r>
      <w:r w:rsidR="007E2752" w:rsidRPr="006223B8">
        <w:rPr>
          <w:rFonts w:asciiTheme="majorBidi" w:hAnsiTheme="majorBidi" w:cstheme="majorBidi"/>
          <w:lang w:val="en-US"/>
        </w:rPr>
        <w:t>Mitochondrial peroxiredoxins s</w:t>
      </w:r>
      <w:r w:rsidR="000D5FAA" w:rsidRPr="006223B8">
        <w:rPr>
          <w:rFonts w:asciiTheme="majorBidi" w:hAnsiTheme="majorBidi" w:cstheme="majorBidi"/>
          <w:lang w:val="en-US"/>
        </w:rPr>
        <w:t>equences used in th</w:t>
      </w:r>
      <w:r w:rsidR="00035D4E" w:rsidRPr="006223B8">
        <w:rPr>
          <w:rFonts w:asciiTheme="majorBidi" w:hAnsiTheme="majorBidi" w:cstheme="majorBidi"/>
          <w:lang w:val="en-US"/>
        </w:rPr>
        <w:t>is work</w:t>
      </w:r>
      <w:r w:rsidR="00705FFF" w:rsidRPr="006223B8">
        <w:rPr>
          <w:rFonts w:asciiTheme="majorBidi" w:hAnsiTheme="majorBidi" w:cstheme="majorBidi"/>
          <w:lang w:val="en-US"/>
        </w:rPr>
        <w:t xml:space="preserve"> </w:t>
      </w:r>
    </w:p>
    <w:tbl>
      <w:tblPr>
        <w:tblStyle w:val="Tablaconcuadrcula"/>
        <w:tblW w:w="8562" w:type="dxa"/>
        <w:tblLook w:val="04A0" w:firstRow="1" w:lastRow="0" w:firstColumn="1" w:lastColumn="0" w:noHBand="0" w:noVBand="1"/>
      </w:tblPr>
      <w:tblGrid>
        <w:gridCol w:w="3001"/>
        <w:gridCol w:w="902"/>
        <w:gridCol w:w="2618"/>
        <w:gridCol w:w="2041"/>
      </w:tblGrid>
      <w:tr w:rsidR="00BB58F5" w:rsidRPr="006223B8" w14:paraId="70974ED9" w14:textId="77777777" w:rsidTr="00CF5FD2"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59AD8" w14:textId="77777777" w:rsidR="00BB58F5" w:rsidRPr="006223B8" w:rsidRDefault="00BB58F5" w:rsidP="0020448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5CD772BA" w14:textId="5E664A19" w:rsidR="00204482" w:rsidRPr="006223B8" w:rsidRDefault="00204482" w:rsidP="0020448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223B8">
              <w:rPr>
                <w:rFonts w:asciiTheme="majorBidi" w:hAnsiTheme="majorBidi" w:cstheme="majorBidi"/>
                <w:b/>
                <w:bCs/>
                <w:lang w:val="en-US"/>
              </w:rPr>
              <w:t>Species</w:t>
            </w:r>
          </w:p>
          <w:p w14:paraId="4E705477" w14:textId="1B4262DD" w:rsidR="00204482" w:rsidRPr="006223B8" w:rsidRDefault="00204482" w:rsidP="0020448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28198" w14:textId="4569A015" w:rsidR="00BB58F5" w:rsidRPr="006223B8" w:rsidRDefault="00BB58F5" w:rsidP="00CF5FD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46652A74" w14:textId="002F1E6C" w:rsidR="00204482" w:rsidRPr="006223B8" w:rsidRDefault="00204482" w:rsidP="00CF5FD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223B8">
              <w:rPr>
                <w:rFonts w:asciiTheme="majorBidi" w:hAnsiTheme="majorBidi" w:cstheme="majorBidi"/>
                <w:b/>
                <w:bCs/>
                <w:lang w:val="en-US"/>
              </w:rPr>
              <w:t>DTU*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A3950" w14:textId="77777777" w:rsidR="00CF5FD2" w:rsidRPr="006223B8" w:rsidRDefault="00CF5FD2" w:rsidP="00CF5FD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321A7A16" w14:textId="6D89F01F" w:rsidR="00204482" w:rsidRPr="006223B8" w:rsidRDefault="004806B7" w:rsidP="00CF5FD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223B8">
              <w:rPr>
                <w:rFonts w:asciiTheme="majorBidi" w:hAnsiTheme="majorBidi" w:cstheme="majorBidi"/>
                <w:b/>
                <w:bCs/>
                <w:lang w:val="en-US"/>
              </w:rPr>
              <w:t>N</w:t>
            </w:r>
            <w:r w:rsidR="00204482" w:rsidRPr="006223B8">
              <w:rPr>
                <w:rFonts w:asciiTheme="majorBidi" w:hAnsiTheme="majorBidi" w:cstheme="majorBidi"/>
                <w:b/>
                <w:bCs/>
                <w:lang w:val="en-US"/>
              </w:rPr>
              <w:t>am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ACD19" w14:textId="77777777" w:rsidR="00BB58F5" w:rsidRPr="006223B8" w:rsidRDefault="00BB58F5" w:rsidP="0020448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14:paraId="54E41CE5" w14:textId="77F50BEC" w:rsidR="00204482" w:rsidRPr="006223B8" w:rsidRDefault="005B0EF9" w:rsidP="0020448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223B8">
              <w:rPr>
                <w:rFonts w:asciiTheme="majorBidi" w:hAnsiTheme="majorBidi" w:cstheme="majorBidi"/>
                <w:b/>
                <w:bCs/>
                <w:lang w:val="en-US"/>
              </w:rPr>
              <w:t>Accession</w:t>
            </w:r>
            <w:r w:rsidR="00CF5FD2" w:rsidRPr="006223B8">
              <w:rPr>
                <w:rFonts w:asciiTheme="majorBidi" w:hAnsiTheme="majorBidi" w:cstheme="majorBidi"/>
                <w:b/>
                <w:bCs/>
                <w:lang w:val="en-US"/>
              </w:rPr>
              <w:t xml:space="preserve"> number </w:t>
            </w:r>
            <w:r w:rsidR="00204482" w:rsidRPr="006223B8">
              <w:rPr>
                <w:rFonts w:asciiTheme="majorBidi" w:hAnsiTheme="majorBidi" w:cstheme="majorBidi"/>
                <w:b/>
                <w:bCs/>
                <w:lang w:val="en-US"/>
              </w:rPr>
              <w:t>**</w:t>
            </w:r>
          </w:p>
          <w:p w14:paraId="3CCA5E95" w14:textId="426C6ED1" w:rsidR="00CF5FD2" w:rsidRPr="006223B8" w:rsidRDefault="00CF5FD2" w:rsidP="00204482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390172" w:rsidRPr="006223B8" w14:paraId="16D2C9EC" w14:textId="77777777" w:rsidTr="00CF5FD2">
        <w:trPr>
          <w:trHeight w:val="340"/>
        </w:trPr>
        <w:tc>
          <w:tcPr>
            <w:tcW w:w="3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E7EF5" w14:textId="08A2CEEA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Trypanosoma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cruzi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9666E" w14:textId="2AAED214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I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B5350" w14:textId="6F8608FD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Silvio X10cl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81D99" w14:textId="0413C0A8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68.1</w:t>
            </w:r>
          </w:p>
        </w:tc>
      </w:tr>
      <w:tr w:rsidR="00390172" w:rsidRPr="006223B8" w14:paraId="3FBAAE23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0CB06A00" w14:textId="77777777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6DF2EE2" w14:textId="77777777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B167D5E" w14:textId="04D2B27E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Qro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8D45192" w14:textId="22164DDD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QKE53459.1</w:t>
            </w:r>
          </w:p>
        </w:tc>
      </w:tr>
      <w:tr w:rsidR="00390172" w:rsidRPr="006223B8" w14:paraId="04C53D0B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7AC94157" w14:textId="77777777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DC9C78" w14:textId="77777777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B6B76CB" w14:textId="4CB5D2B4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Nino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4B9235C" w14:textId="76611ECD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QKE53460.1</w:t>
            </w:r>
          </w:p>
        </w:tc>
      </w:tr>
      <w:tr w:rsidR="00390172" w:rsidRPr="006223B8" w14:paraId="2298F039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A8DFE0D" w14:textId="77777777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4580CDF" w14:textId="63994F4D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II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0F279D1" w14:textId="06E78F65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Esmcl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138003F" w14:textId="7C74BEF9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81.1</w:t>
            </w:r>
          </w:p>
        </w:tc>
      </w:tr>
      <w:tr w:rsidR="00390172" w:rsidRPr="006223B8" w14:paraId="6480AF9D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273877E" w14:textId="77777777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21CAA9" w14:textId="25919DD0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III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4C687FB9" w14:textId="5E5FFA78" w:rsidR="00390172" w:rsidRPr="006223B8" w:rsidRDefault="00390172" w:rsidP="00390172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X109/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FF8BD3D" w14:textId="2318B97E" w:rsidR="00390172" w:rsidRPr="006223B8" w:rsidRDefault="00390172" w:rsidP="00390172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85.1</w:t>
            </w:r>
          </w:p>
        </w:tc>
      </w:tr>
      <w:tr w:rsidR="006F63EB" w:rsidRPr="006223B8" w14:paraId="288CFA29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7356653" w14:textId="77777777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6A33CDF" w14:textId="08E2D64C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IV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F62EBC4" w14:textId="0143E13A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92122102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0FB6CE2" w14:textId="242429B7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75.1</w:t>
            </w:r>
          </w:p>
        </w:tc>
      </w:tr>
      <w:tr w:rsidR="006F63EB" w:rsidRPr="006223B8" w14:paraId="421E0584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145C9FCC" w14:textId="77777777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06B0836" w14:textId="1A611B70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V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526D4CF" w14:textId="1A666162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MNcl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DBEF732" w14:textId="64B2A595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86.1</w:t>
            </w:r>
          </w:p>
        </w:tc>
      </w:tr>
      <w:tr w:rsidR="006F63EB" w:rsidRPr="006223B8" w14:paraId="3F981FA0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70BF7567" w14:textId="77777777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C07DC50" w14:textId="77777777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49BD87B" w14:textId="3487376F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Sc43cl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9CCC46A" w14:textId="42666781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89.1</w:t>
            </w:r>
          </w:p>
        </w:tc>
      </w:tr>
      <w:tr w:rsidR="006F63EB" w:rsidRPr="006223B8" w14:paraId="40AB7C93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BDF167E" w14:textId="77777777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6EC8AD" w14:textId="10BA2CEE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VI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D1553B6" w14:textId="515A6D7E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CL </w:t>
            </w:r>
            <w:proofErr w:type="spellStart"/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Brene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639562A" w14:textId="15275C1C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90.1</w:t>
            </w:r>
          </w:p>
        </w:tc>
      </w:tr>
      <w:tr w:rsidR="006F63EB" w:rsidRPr="006223B8" w14:paraId="257DCE05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9EB6F21" w14:textId="77777777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813160F" w14:textId="3DB95C34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F422BD2" w14:textId="22054FC7" w:rsidR="006F63EB" w:rsidRPr="006223B8" w:rsidRDefault="006F63EB" w:rsidP="006F63EB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Tulahuencl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897E01E" w14:textId="40D24236" w:rsidR="006F63EB" w:rsidRPr="006223B8" w:rsidRDefault="006F63EB" w:rsidP="006F63EB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IB07592.1</w:t>
            </w:r>
          </w:p>
        </w:tc>
      </w:tr>
      <w:tr w:rsidR="00C51763" w:rsidRPr="006223B8" w14:paraId="6B2297A8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9BF59DF" w14:textId="0420FE65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Trypanosoma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rangel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CE797F9" w14:textId="77777777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BBE3519" w14:textId="00CC2457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 xml:space="preserve">SC58 Cont6481 </w:t>
            </w: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B07F3D9" w14:textId="329AC133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ESL05855.1</w:t>
            </w:r>
          </w:p>
        </w:tc>
      </w:tr>
      <w:tr w:rsidR="00C51763" w:rsidRPr="006223B8" w14:paraId="0127C935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1736B35" w14:textId="75F27FB7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Trypanosoma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conorhin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3E4A84C" w14:textId="77777777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6192F7E" w14:textId="77DAAD30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F3FE457" w14:textId="5D618A49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RNF02014.1</w:t>
            </w:r>
          </w:p>
        </w:tc>
      </w:tr>
      <w:tr w:rsidR="00C51763" w:rsidRPr="006223B8" w14:paraId="31CDF258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059FE125" w14:textId="0202E7B8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Angonomas</w:t>
            </w:r>
            <w:proofErr w:type="spellEnd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deane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18CF133" w14:textId="77777777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70E2A89" w14:textId="3CC7474F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582B105" w14:textId="023667E5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EPY42814.1</w:t>
            </w:r>
          </w:p>
        </w:tc>
      </w:tr>
      <w:tr w:rsidR="00C51763" w:rsidRPr="006223B8" w14:paraId="2AF90823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6EA41158" w14:textId="7C3C63D3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Strigomonas</w:t>
            </w:r>
            <w:proofErr w:type="spellEnd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culici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73A4977" w14:textId="09D9612F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22134AC" w14:textId="42A965E9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EE672D" w14:textId="17D9357E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EPY22216.1</w:t>
            </w:r>
          </w:p>
        </w:tc>
      </w:tr>
      <w:tr w:rsidR="00C51763" w:rsidRPr="006223B8" w14:paraId="678A1291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6CBA367" w14:textId="02E5DA13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Leishmania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amazonensi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D48825C" w14:textId="731A3929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1BDB207" w14:textId="479A6DE2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5638FA2" w14:textId="5D3E1D8C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AX47429.1</w:t>
            </w:r>
          </w:p>
        </w:tc>
      </w:tr>
      <w:tr w:rsidR="00C51763" w:rsidRPr="006223B8" w14:paraId="5AC13B2C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FEC4814" w14:textId="33007C32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Leishmania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tropic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69607C5" w14:textId="77777777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4B50EF9" w14:textId="4698042A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10C2A57" w14:textId="5FCA9EEA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YV64378.1.</w:t>
            </w:r>
          </w:p>
        </w:tc>
      </w:tr>
      <w:tr w:rsidR="00C51763" w:rsidRPr="006223B8" w14:paraId="042CF0FE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75EBB59" w14:textId="7B3F6A9E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Leishmania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donovani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84622B1" w14:textId="62DB5907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5ADC693" w14:textId="7F14C5A6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6A7F348" w14:textId="16C086CB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AAX73294.1</w:t>
            </w:r>
          </w:p>
        </w:tc>
      </w:tr>
      <w:tr w:rsidR="00C51763" w:rsidRPr="006223B8" w14:paraId="6401CD6B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01CD5A68" w14:textId="72FFDD54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Leishmania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brasiliensi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E1201A0" w14:textId="77777777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3D539A8" w14:textId="77B7FE42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611CD68" w14:textId="52D9B232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</w:rPr>
              <w:t>XP_001562236.1</w:t>
            </w:r>
          </w:p>
        </w:tc>
      </w:tr>
      <w:tr w:rsidR="00C51763" w:rsidRPr="006223B8" w14:paraId="429AA8F7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2EE4833" w14:textId="0496012F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Plasmodium falciparum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A5499A1" w14:textId="079F41A8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A968BCF" w14:textId="0AA55EF6" w:rsidR="00C51763" w:rsidRPr="006223B8" w:rsidRDefault="00C51763" w:rsidP="00C51763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C7E4143" w14:textId="2796FAA6" w:rsidR="00C51763" w:rsidRPr="006223B8" w:rsidRDefault="00C51763" w:rsidP="00C51763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PDB-2COD</w:t>
            </w:r>
            <w:r w:rsidR="002A3EF6" w:rsidRPr="006223B8">
              <w:rPr>
                <w:rFonts w:asciiTheme="majorBidi" w:hAnsiTheme="majorBidi" w:cstheme="majorBidi"/>
                <w:lang w:val="en-US"/>
              </w:rPr>
              <w:t>A</w:t>
            </w:r>
          </w:p>
        </w:tc>
      </w:tr>
      <w:tr w:rsidR="002A3EF6" w:rsidRPr="006223B8" w14:paraId="6677F72B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6B92FDAE" w14:textId="15B79104" w:rsidR="002A3EF6" w:rsidRPr="006223B8" w:rsidRDefault="002A3EF6" w:rsidP="002A3EF6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Plasmodium falciparum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11AFF6A" w14:textId="77777777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3C53B16" w14:textId="26EB8C99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0786999" w14:textId="2D18BE81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PDB-2CODB</w:t>
            </w:r>
          </w:p>
        </w:tc>
      </w:tr>
      <w:tr w:rsidR="002A3EF6" w:rsidRPr="006223B8" w14:paraId="31E5CAA6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250EEDC" w14:textId="2D379B64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Candida albica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5E853AD" w14:textId="77777777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CDEE0F3" w14:textId="7265BFE2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itochondrial </w:t>
            </w:r>
            <w:r w:rsidR="006223B8">
              <w:rPr>
                <w:rFonts w:asciiTheme="majorBidi" w:hAnsiTheme="majorBidi" w:cstheme="majorBidi"/>
                <w:color w:val="000000" w:themeColor="text1"/>
                <w:lang w:val="en-US"/>
              </w:rPr>
              <w:t>PR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D68A097" w14:textId="47008BD5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lang w:val="en-US"/>
              </w:rPr>
              <w:t>EEQ47073.1</w:t>
            </w:r>
          </w:p>
        </w:tc>
      </w:tr>
      <w:tr w:rsidR="002A3EF6" w:rsidRPr="006223B8" w14:paraId="09CAFF4A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79C1DA4" w14:textId="7B013288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Bursaphelenchus</w:t>
            </w:r>
            <w:proofErr w:type="spellEnd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proofErr w:type="spellStart"/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xylophilu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B2A0688" w14:textId="77777777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6493CBD" w14:textId="77FC8889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223B8">
              <w:rPr>
                <w:rFonts w:asciiTheme="majorBidi" w:hAnsiTheme="majorBidi" w:cstheme="majorBidi"/>
                <w:color w:val="000000" w:themeColor="text1"/>
              </w:rPr>
              <w:t xml:space="preserve">2-cysteine </w:t>
            </w:r>
            <w:proofErr w:type="spellStart"/>
            <w:r w:rsidRPr="006223B8">
              <w:rPr>
                <w:rFonts w:asciiTheme="majorBidi" w:hAnsiTheme="majorBidi" w:cstheme="majorBidi"/>
                <w:color w:val="000000" w:themeColor="text1"/>
              </w:rPr>
              <w:t>peroxiredoxin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2ABF461" w14:textId="2E0ED6CC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</w:rPr>
              <w:t>ABW81468.1</w:t>
            </w:r>
          </w:p>
        </w:tc>
      </w:tr>
      <w:tr w:rsidR="002A3EF6" w:rsidRPr="006223B8" w14:paraId="01910441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BB06963" w14:textId="0A5320A9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Toxoplasma gondii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9C7DAF3" w14:textId="0D16BA63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32769E8" w14:textId="3218B0FD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color w:val="000000" w:themeColor="text1"/>
              </w:rPr>
              <w:t>Peroxiredoxin</w:t>
            </w:r>
            <w:proofErr w:type="spellEnd"/>
            <w:r w:rsidRPr="006223B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A16A3A6" w14:textId="784A9939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</w:rPr>
              <w:t>AAG25678.2</w:t>
            </w:r>
          </w:p>
        </w:tc>
      </w:tr>
      <w:tr w:rsidR="002A3EF6" w:rsidRPr="006223B8" w14:paraId="4ADD8394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35CE923" w14:textId="60E50C34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  <w:i/>
                <w:iCs/>
                <w:lang w:val="en-US"/>
              </w:rPr>
              <w:t>Homo sapie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E68AE0C" w14:textId="58B84BDE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0E9C887" w14:textId="4E120154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color w:val="000000" w:themeColor="text1"/>
              </w:rPr>
              <w:t>Peroxiredoxin</w:t>
            </w:r>
            <w:proofErr w:type="spellEnd"/>
            <w:r w:rsidRPr="006223B8">
              <w:rPr>
                <w:rFonts w:asciiTheme="majorBidi" w:hAnsiTheme="majorBidi" w:cstheme="majorBidi"/>
                <w:color w:val="000000" w:themeColor="text1"/>
              </w:rPr>
              <w:t xml:space="preserve"> 3 (PRDX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3BED427" w14:textId="23C9D693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</w:rPr>
              <w:t>ABB84468.1</w:t>
            </w:r>
          </w:p>
        </w:tc>
      </w:tr>
      <w:tr w:rsidR="002A3EF6" w:rsidRPr="006223B8" w14:paraId="60CD08F8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2F0DB370" w14:textId="77777777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BA98E07" w14:textId="77777777" w:rsidR="002A3EF6" w:rsidRPr="006223B8" w:rsidRDefault="002A3EF6" w:rsidP="002A3EF6">
            <w:pPr>
              <w:jc w:val="left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2BA812D" w14:textId="11397DD4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6223B8">
              <w:rPr>
                <w:rFonts w:asciiTheme="majorBidi" w:hAnsiTheme="majorBidi" w:cstheme="majorBidi"/>
                <w:color w:val="000000" w:themeColor="text1"/>
              </w:rPr>
              <w:t>Peroxiredoxin</w:t>
            </w:r>
            <w:proofErr w:type="spellEnd"/>
            <w:r w:rsidRPr="006223B8">
              <w:rPr>
                <w:rFonts w:asciiTheme="majorBidi" w:hAnsiTheme="majorBidi" w:cstheme="majorBidi"/>
                <w:color w:val="000000" w:themeColor="text1"/>
              </w:rPr>
              <w:t xml:space="preserve"> 3 (PRDX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7FA84FE" w14:textId="03DBCC8F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  <w:r w:rsidRPr="006223B8">
              <w:rPr>
                <w:rFonts w:asciiTheme="majorBidi" w:hAnsiTheme="majorBidi" w:cstheme="majorBidi"/>
              </w:rPr>
              <w:t>PDB-5JCG</w:t>
            </w:r>
          </w:p>
        </w:tc>
      </w:tr>
      <w:tr w:rsidR="002A3EF6" w:rsidRPr="006223B8" w14:paraId="0DF737B6" w14:textId="77777777" w:rsidTr="00CF5FD2">
        <w:trPr>
          <w:trHeight w:val="340"/>
        </w:trPr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E064F" w14:textId="77777777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4D3F9" w14:textId="77777777" w:rsidR="002A3EF6" w:rsidRPr="006223B8" w:rsidRDefault="002A3EF6" w:rsidP="002A3EF6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4D80B" w14:textId="10DDA9DF" w:rsidR="002A3EF6" w:rsidRPr="006223B8" w:rsidRDefault="002A3EF6" w:rsidP="002A3EF6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0D6A4" w14:textId="2D96E50B" w:rsidR="002A3EF6" w:rsidRPr="006223B8" w:rsidRDefault="002A3EF6" w:rsidP="002A3EF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9BD2DE7" w14:textId="4D38DF51" w:rsidR="005B173B" w:rsidRPr="006223B8" w:rsidRDefault="00BB58F5" w:rsidP="005B173B">
      <w:pPr>
        <w:rPr>
          <w:rFonts w:asciiTheme="majorBidi" w:hAnsiTheme="majorBidi" w:cstheme="majorBidi"/>
          <w:lang w:val="en-US"/>
        </w:rPr>
      </w:pPr>
      <w:r w:rsidRPr="006223B8">
        <w:rPr>
          <w:rFonts w:asciiTheme="majorBidi" w:hAnsiTheme="majorBidi" w:cstheme="majorBidi"/>
          <w:lang w:val="en-US"/>
        </w:rPr>
        <w:t xml:space="preserve">*Only for </w:t>
      </w:r>
      <w:r w:rsidRPr="006223B8">
        <w:rPr>
          <w:rFonts w:asciiTheme="majorBidi" w:hAnsiTheme="majorBidi" w:cstheme="majorBidi"/>
          <w:i/>
          <w:iCs/>
          <w:lang w:val="en-US"/>
        </w:rPr>
        <w:t xml:space="preserve">T. </w:t>
      </w:r>
      <w:proofErr w:type="spellStart"/>
      <w:r w:rsidRPr="006223B8">
        <w:rPr>
          <w:rFonts w:asciiTheme="majorBidi" w:hAnsiTheme="majorBidi" w:cstheme="majorBidi"/>
          <w:i/>
          <w:iCs/>
          <w:lang w:val="en-US"/>
        </w:rPr>
        <w:t>cruzi</w:t>
      </w:r>
      <w:proofErr w:type="spellEnd"/>
      <w:r w:rsidRPr="006223B8">
        <w:rPr>
          <w:rFonts w:asciiTheme="majorBidi" w:hAnsiTheme="majorBidi" w:cstheme="majorBidi"/>
          <w:lang w:val="en-US"/>
        </w:rPr>
        <w:t xml:space="preserve"> </w:t>
      </w:r>
    </w:p>
    <w:p w14:paraId="48DD8B70" w14:textId="518FE319" w:rsidR="005B173B" w:rsidRPr="006223B8" w:rsidRDefault="005B173B" w:rsidP="005B173B">
      <w:pPr>
        <w:rPr>
          <w:rFonts w:asciiTheme="majorBidi" w:hAnsiTheme="majorBidi" w:cstheme="majorBidi"/>
          <w:lang w:val="en-US"/>
        </w:rPr>
      </w:pPr>
      <w:r w:rsidRPr="006223B8">
        <w:rPr>
          <w:rFonts w:asciiTheme="majorBidi" w:hAnsiTheme="majorBidi" w:cstheme="majorBidi"/>
          <w:lang w:val="en-US"/>
        </w:rPr>
        <w:t>**From GenBank, except PDB: Protein Data Bank.</w:t>
      </w:r>
    </w:p>
    <w:p w14:paraId="4CA4A972" w14:textId="77777777" w:rsidR="00F7245A" w:rsidRPr="00FE6D2D" w:rsidRDefault="00F7245A" w:rsidP="00D67CE6">
      <w:pPr>
        <w:rPr>
          <w:lang w:val="en-US"/>
        </w:rPr>
      </w:pPr>
    </w:p>
    <w:sectPr w:rsidR="00F7245A" w:rsidRPr="00FE6D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070D5" w14:textId="77777777" w:rsidR="00435F26" w:rsidRDefault="00435F26" w:rsidP="00705FFF">
      <w:pPr>
        <w:spacing w:after="0" w:line="240" w:lineRule="auto"/>
      </w:pPr>
      <w:r>
        <w:separator/>
      </w:r>
    </w:p>
  </w:endnote>
  <w:endnote w:type="continuationSeparator" w:id="0">
    <w:p w14:paraId="3CA0A448" w14:textId="77777777" w:rsidR="00435F26" w:rsidRDefault="00435F26" w:rsidP="00705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E2B61" w14:textId="77777777" w:rsidR="00435F26" w:rsidRDefault="00435F26" w:rsidP="00705FFF">
      <w:pPr>
        <w:spacing w:after="0" w:line="240" w:lineRule="auto"/>
      </w:pPr>
      <w:r>
        <w:separator/>
      </w:r>
    </w:p>
  </w:footnote>
  <w:footnote w:type="continuationSeparator" w:id="0">
    <w:p w14:paraId="35E1D9BD" w14:textId="77777777" w:rsidR="00435F26" w:rsidRDefault="00435F26" w:rsidP="00705F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A32DF"/>
    <w:multiLevelType w:val="hybridMultilevel"/>
    <w:tmpl w:val="7E829FDA"/>
    <w:lvl w:ilvl="0" w:tplc="8D66FC2A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F541E14"/>
    <w:multiLevelType w:val="hybridMultilevel"/>
    <w:tmpl w:val="9264AD4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NjEyMTUzMzQyNzJU0lEKTi0uzszPAykwqwUASzp+BiwAAAA="/>
  </w:docVars>
  <w:rsids>
    <w:rsidRoot w:val="00BD738A"/>
    <w:rsid w:val="00005683"/>
    <w:rsid w:val="00035D4E"/>
    <w:rsid w:val="000D5FAA"/>
    <w:rsid w:val="000E6285"/>
    <w:rsid w:val="000E6A26"/>
    <w:rsid w:val="001D0EBB"/>
    <w:rsid w:val="001F611D"/>
    <w:rsid w:val="00204482"/>
    <w:rsid w:val="0024657D"/>
    <w:rsid w:val="002536B0"/>
    <w:rsid w:val="002A3EF6"/>
    <w:rsid w:val="00390172"/>
    <w:rsid w:val="003A1D77"/>
    <w:rsid w:val="00435F26"/>
    <w:rsid w:val="004806B7"/>
    <w:rsid w:val="004B53D4"/>
    <w:rsid w:val="00565215"/>
    <w:rsid w:val="005661EB"/>
    <w:rsid w:val="00570354"/>
    <w:rsid w:val="005B0EF9"/>
    <w:rsid w:val="005B173B"/>
    <w:rsid w:val="006223B8"/>
    <w:rsid w:val="006F63EB"/>
    <w:rsid w:val="00705FFF"/>
    <w:rsid w:val="00761F2B"/>
    <w:rsid w:val="007E2752"/>
    <w:rsid w:val="008341DD"/>
    <w:rsid w:val="00B27183"/>
    <w:rsid w:val="00BB58F5"/>
    <w:rsid w:val="00BD738A"/>
    <w:rsid w:val="00C51763"/>
    <w:rsid w:val="00C6099D"/>
    <w:rsid w:val="00CF5FD2"/>
    <w:rsid w:val="00D67CE6"/>
    <w:rsid w:val="00D84FBC"/>
    <w:rsid w:val="00F23430"/>
    <w:rsid w:val="00F54EAE"/>
    <w:rsid w:val="00F5623D"/>
    <w:rsid w:val="00F7245A"/>
    <w:rsid w:val="00FA0F97"/>
    <w:rsid w:val="00FC5477"/>
    <w:rsid w:val="00FE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242F"/>
  <w15:chartTrackingRefBased/>
  <w15:docId w15:val="{3D37A45F-FB19-404F-939F-D41F2648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s-MX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D73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7245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s-ES_tradn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724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7245A"/>
    <w:rPr>
      <w:rFonts w:ascii="Courier New" w:eastAsia="Times New Roman" w:hAnsi="Courier New" w:cs="Courier New"/>
      <w:sz w:val="20"/>
      <w:szCs w:val="20"/>
      <w:lang w:eastAsia="es-ES_tradnl"/>
    </w:rPr>
  </w:style>
  <w:style w:type="table" w:styleId="Tabladelista2">
    <w:name w:val="List Table 2"/>
    <w:basedOn w:val="Tablanormal"/>
    <w:uiPriority w:val="47"/>
    <w:rsid w:val="00F7245A"/>
    <w:pPr>
      <w:spacing w:after="0" w:line="240" w:lineRule="auto"/>
      <w:jc w:val="left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eature">
    <w:name w:val="feature"/>
    <w:basedOn w:val="Fuentedeprrafopredeter"/>
    <w:rsid w:val="00F7245A"/>
  </w:style>
  <w:style w:type="paragraph" w:styleId="Encabezado">
    <w:name w:val="header"/>
    <w:basedOn w:val="Normal"/>
    <w:link w:val="EncabezadoCar"/>
    <w:uiPriority w:val="99"/>
    <w:unhideWhenUsed/>
    <w:rsid w:val="00705F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05FFF"/>
  </w:style>
  <w:style w:type="paragraph" w:styleId="Piedepgina">
    <w:name w:val="footer"/>
    <w:basedOn w:val="Normal"/>
    <w:link w:val="PiedepginaCar"/>
    <w:uiPriority w:val="99"/>
    <w:unhideWhenUsed/>
    <w:rsid w:val="00705F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05FFF"/>
  </w:style>
  <w:style w:type="table" w:styleId="Tablaconcuadrcula">
    <w:name w:val="Table Grid"/>
    <w:basedOn w:val="Tablanormal"/>
    <w:uiPriority w:val="39"/>
    <w:rsid w:val="00204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Martinez</dc:creator>
  <cp:keywords/>
  <dc:description/>
  <cp:lastModifiedBy>BERTHA JOSEFINA ESPINOZA GUTIERREZ</cp:lastModifiedBy>
  <cp:revision>2</cp:revision>
  <dcterms:created xsi:type="dcterms:W3CDTF">2022-05-20T00:30:00Z</dcterms:created>
  <dcterms:modified xsi:type="dcterms:W3CDTF">2022-05-20T00:30:00Z</dcterms:modified>
</cp:coreProperties>
</file>